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 List of Primers used.</w:t>
      </w:r>
    </w:p>
    <w:tbl>
      <w:tblPr>
        <w:tblW w:w="88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528"/>
        <w:gridCol w:w="175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S ribosomal RNA (12S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S L120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 AAA CTG GGA TTA GAT ACC CCA CTA T- 3'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S H148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GAG GGT GAC GGG CGG TGT GT-3'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ombination activating gene-1 (RAG-1)</w:t>
            </w:r>
          </w:p>
        </w:tc>
      </w:tr>
      <w:tr>
        <w:trPr>
          <w:trHeight w:val="26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G1 F70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GAGACATGGACACAATCCATCCTAC-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ATGCTGCCTCGGTCGGCCACCTTT-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 TCTGAATGGAAATTCAAGCTGTT-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G1 R70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TTGTACTGAGATGGATCTTTTTGCA-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osducin (PDC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GATGAGCATGCAGGAGTATGA-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CCACATCCACAGCAAAAAACTCCT-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sal and Karanth [15]</w:t>
            </w:r>
          </w:p>
        </w:tc>
      </w:tr>
      <w:tr>
        <w:trPr/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o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 7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’-GCGGTAAAGCAGGTGAAGAAA- 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nt et al. [34]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 7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GCATCCAAAGTCTCCAAT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3’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int et al. [34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DFLK I+ Helvetica LT Std">
    <w:altName w:val="Helvetica LT St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C315530">
    <w:name w:val="SC315530"/>
    <w:qFormat/>
    <w:rPr>
      <w:rFonts w:cs="BDFLK I+ Helvetica LT Std;Helvetica LT Std"/>
      <w:color w:val="000000"/>
      <w:sz w:val="14"/>
      <w:szCs w:val="14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DFLK I+ Helvetica LT Std;Helvetica LT Std" w:hAnsi="BDFLK I+ Helvetica LT Std;Helvetica LT Std" w:eastAsia="Calibri" w:cs="BDFLK I+ Helvetica LT Std;Helvetica LT Std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1:16:00Z</dcterms:created>
  <dc:creator>Rohini Bansal</dc:creator>
  <dc:description/>
  <cp:keywords/>
  <dc:language>en-US</dc:language>
  <cp:lastModifiedBy>PRAVEEN</cp:lastModifiedBy>
  <dcterms:modified xsi:type="dcterms:W3CDTF">2013-04-19T10:05:00Z</dcterms:modified>
  <cp:revision>8</cp:revision>
  <dc:subject/>
  <dc:title/>
</cp:coreProperties>
</file>